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CBCF3E" w14:textId="77777777" w:rsidR="00B35DD0" w:rsidRPr="00B35DD0" w:rsidRDefault="00B35DD0" w:rsidP="00B35DD0">
      <w:pPr>
        <w:rPr>
          <w:b/>
          <w:bCs/>
          <w:lang w:val="en-US"/>
        </w:rPr>
      </w:pPr>
      <w:r w:rsidRPr="00B35DD0">
        <w:rPr>
          <w:b/>
          <w:bCs/>
          <w:lang w:val="en-US"/>
        </w:rPr>
        <w:t xml:space="preserve">Vegetation structure determines the spatial variability of soil biodiversity across biomes  </w:t>
      </w:r>
    </w:p>
    <w:p w14:paraId="16DA42E9" w14:textId="77777777" w:rsidR="00B35DD0" w:rsidRPr="00B35DD0" w:rsidRDefault="00B35DD0" w:rsidP="00B35DD0">
      <w:pPr>
        <w:rPr>
          <w:bCs/>
          <w:lang w:val="en-US"/>
        </w:rPr>
      </w:pPr>
    </w:p>
    <w:p w14:paraId="4798DF28" w14:textId="26CFC8A5" w:rsidR="00B35DD0" w:rsidRPr="00B35DD0" w:rsidRDefault="00B35DD0">
      <w:pPr>
        <w:rPr>
          <w:bCs/>
          <w:lang w:val="pt-PT"/>
        </w:rPr>
      </w:pPr>
      <w:r w:rsidRPr="00B35DD0">
        <w:rPr>
          <w:bCs/>
          <w:lang w:val="pt-PT"/>
        </w:rPr>
        <w:t xml:space="preserve">Jorge </w:t>
      </w:r>
      <w:proofErr w:type="spellStart"/>
      <w:r w:rsidRPr="00B35DD0">
        <w:rPr>
          <w:bCs/>
          <w:lang w:val="pt-PT"/>
        </w:rPr>
        <w:t>Durán</w:t>
      </w:r>
      <w:proofErr w:type="spellEnd"/>
      <w:r w:rsidRPr="00B35DD0">
        <w:rPr>
          <w:bCs/>
          <w:lang w:val="pt-PT"/>
        </w:rPr>
        <w:t>*</w:t>
      </w:r>
      <w:r w:rsidRPr="00B35DD0">
        <w:rPr>
          <w:bCs/>
          <w:vertAlign w:val="superscript"/>
          <w:lang w:val="pt-PT"/>
        </w:rPr>
        <w:t>1</w:t>
      </w:r>
      <w:r w:rsidRPr="00B35DD0">
        <w:rPr>
          <w:bCs/>
          <w:lang w:val="pt-PT"/>
        </w:rPr>
        <w:t xml:space="preserve"> </w:t>
      </w:r>
      <w:proofErr w:type="spellStart"/>
      <w:r w:rsidRPr="00B35DD0">
        <w:rPr>
          <w:bCs/>
          <w:lang w:val="pt-PT"/>
        </w:rPr>
        <w:t>and</w:t>
      </w:r>
      <w:proofErr w:type="spellEnd"/>
      <w:r w:rsidRPr="00B35DD0">
        <w:rPr>
          <w:bCs/>
          <w:lang w:val="pt-PT"/>
        </w:rPr>
        <w:t xml:space="preserve"> Manuel Delgado-Baquerizo</w:t>
      </w:r>
      <w:r w:rsidRPr="00B35DD0">
        <w:rPr>
          <w:bCs/>
          <w:vertAlign w:val="superscript"/>
          <w:lang w:val="pt-PT"/>
        </w:rPr>
        <w:t>2</w:t>
      </w:r>
    </w:p>
    <w:p w14:paraId="30436D7B" w14:textId="77777777" w:rsidR="00B35DD0" w:rsidRDefault="00B35DD0"/>
    <w:p w14:paraId="3415A398" w14:textId="4EB5D1EE" w:rsidR="004A6C86" w:rsidRDefault="004A6C86">
      <w:r w:rsidRPr="00B35DD0">
        <w:rPr>
          <w:b/>
          <w:bCs/>
        </w:rPr>
        <w:t>Table S1.</w:t>
      </w:r>
      <w:r w:rsidRPr="007F5E26">
        <w:t xml:space="preserve"> </w:t>
      </w:r>
      <w:r>
        <w:t xml:space="preserve">Age, origin, aridity classification, biome type, mean annual temperature (MAT) and precipitation (MAP) </w:t>
      </w:r>
      <w:r w:rsidRPr="00C46A19">
        <w:rPr>
          <w:lang w:val="en-GB"/>
        </w:rPr>
        <w:t xml:space="preserve">for </w:t>
      </w:r>
      <w:r>
        <w:rPr>
          <w:lang w:val="en-GB"/>
        </w:rPr>
        <w:t xml:space="preserve">the </w:t>
      </w:r>
      <w:r w:rsidRPr="00C46A19">
        <w:rPr>
          <w:lang w:val="en-GB"/>
        </w:rPr>
        <w:t xml:space="preserve">sixteen soil </w:t>
      </w:r>
      <w:proofErr w:type="spellStart"/>
      <w:r w:rsidRPr="00C46A19">
        <w:rPr>
          <w:lang w:val="en-GB"/>
        </w:rPr>
        <w:t>chronosequences</w:t>
      </w:r>
      <w:proofErr w:type="spellEnd"/>
      <w:r w:rsidRPr="00C46A19">
        <w:rPr>
          <w:lang w:val="en-GB"/>
        </w:rPr>
        <w:t xml:space="preserve">. </w:t>
      </w:r>
      <w:proofErr w:type="spellStart"/>
      <w:r w:rsidRPr="00C46A19">
        <w:rPr>
          <w:lang w:val="en-GB"/>
        </w:rPr>
        <w:t>Chronosequence</w:t>
      </w:r>
      <w:proofErr w:type="spellEnd"/>
      <w:r w:rsidRPr="00C46A19">
        <w:rPr>
          <w:lang w:val="en-GB"/>
        </w:rPr>
        <w:t xml:space="preserve"> origin describe the major causal agent of each </w:t>
      </w:r>
      <w:proofErr w:type="spellStart"/>
      <w:r w:rsidRPr="00C46A19">
        <w:rPr>
          <w:lang w:val="en-GB"/>
        </w:rPr>
        <w:t>chronosequence</w:t>
      </w:r>
      <w:proofErr w:type="spellEnd"/>
      <w:r w:rsidRPr="00C46A19">
        <w:rPr>
          <w:lang w:val="en-GB"/>
        </w:rPr>
        <w:t xml:space="preserve">. For example, the </w:t>
      </w:r>
      <w:proofErr w:type="spellStart"/>
      <w:r w:rsidRPr="00C46A19">
        <w:rPr>
          <w:lang w:val="en-GB"/>
        </w:rPr>
        <w:t>chronosequence</w:t>
      </w:r>
      <w:proofErr w:type="spellEnd"/>
      <w:r w:rsidRPr="00C46A19">
        <w:rPr>
          <w:lang w:val="en-GB"/>
        </w:rPr>
        <w:t xml:space="preserve"> from ICE takes place on volcanic soils, but it is classified as a glacier </w:t>
      </w:r>
      <w:proofErr w:type="spellStart"/>
      <w:r w:rsidRPr="00C46A19">
        <w:rPr>
          <w:lang w:val="en-GB"/>
        </w:rPr>
        <w:t>chronosequence</w:t>
      </w:r>
      <w:proofErr w:type="spellEnd"/>
      <w:r w:rsidRPr="00C46A19">
        <w:rPr>
          <w:lang w:val="en-GB"/>
        </w:rPr>
        <w:t xml:space="preserve">. Biome classification followed the </w:t>
      </w:r>
      <w:proofErr w:type="spellStart"/>
      <w:r w:rsidRPr="00C46A19">
        <w:rPr>
          <w:lang w:val="en-GB"/>
        </w:rPr>
        <w:t>Köppen</w:t>
      </w:r>
      <w:proofErr w:type="spellEnd"/>
      <w:r w:rsidRPr="00C46A19">
        <w:rPr>
          <w:lang w:val="en-GB"/>
        </w:rPr>
        <w:t xml:space="preserve"> climate classification and the major vegetation types found in our database. Aridity classification followed the Aridity Index (AI) classification: arid (0.05 &gt; AI &lt; 0.20), semiarid (0.20 &gt; AI &lt; 0.50), dry-</w:t>
      </w:r>
      <w:proofErr w:type="spellStart"/>
      <w:r w:rsidRPr="00C46A19">
        <w:rPr>
          <w:lang w:val="en-GB"/>
        </w:rPr>
        <w:t>subhumid</w:t>
      </w:r>
      <w:proofErr w:type="spellEnd"/>
      <w:r w:rsidRPr="00C46A19">
        <w:rPr>
          <w:lang w:val="en-GB"/>
        </w:rPr>
        <w:t xml:space="preserve"> (0.50 &gt; AI &lt; 0.65) and mesic (AI &gt; 0.65)</w:t>
      </w:r>
      <w:r>
        <w:t>.</w:t>
      </w:r>
    </w:p>
    <w:p w14:paraId="3AD3394A" w14:textId="77777777" w:rsidR="004A6C86" w:rsidRDefault="004A6C86"/>
    <w:tbl>
      <w:tblPr>
        <w:tblW w:w="14317" w:type="dxa"/>
        <w:tblLook w:val="04A0" w:firstRow="1" w:lastRow="0" w:firstColumn="1" w:lastColumn="0" w:noHBand="0" w:noVBand="1"/>
      </w:tblPr>
      <w:tblGrid>
        <w:gridCol w:w="835"/>
        <w:gridCol w:w="1058"/>
        <w:gridCol w:w="1569"/>
        <w:gridCol w:w="1450"/>
        <w:gridCol w:w="1123"/>
        <w:gridCol w:w="1478"/>
        <w:gridCol w:w="2126"/>
        <w:gridCol w:w="2268"/>
        <w:gridCol w:w="1134"/>
        <w:gridCol w:w="1276"/>
      </w:tblGrid>
      <w:tr w:rsidR="00F82637" w:rsidRPr="00F82637" w14:paraId="6911B8EC" w14:textId="77777777" w:rsidTr="00F82637">
        <w:trPr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D80867D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eastAsia="en-GB"/>
              </w:rPr>
              <w:t>Labe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6B43A1C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eastAsia="en-GB"/>
              </w:rPr>
              <w:t>Countr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B260FB3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eastAsia="en-GB"/>
              </w:rPr>
              <w:t>Nam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E352377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179E531E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eastAsia="en-GB"/>
              </w:rPr>
              <w:t># of sit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FE752EF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eastAsia="en-GB"/>
              </w:rPr>
              <w:t xml:space="preserve">Origi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86554AB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eastAsia="en-GB"/>
              </w:rPr>
              <w:t>Aridity classifi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26E06A7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eastAsia="en-GB"/>
              </w:rPr>
              <w:t>Bi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1202090A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eastAsia="en-GB"/>
              </w:rPr>
              <w:t>MAT (º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73218C56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eastAsia="en-GB"/>
              </w:rPr>
              <w:t>MAP (mm)</w:t>
            </w:r>
          </w:p>
        </w:tc>
      </w:tr>
      <w:tr w:rsidR="00F82637" w:rsidRPr="00F82637" w14:paraId="5E417239" w14:textId="77777777" w:rsidTr="00F82637">
        <w:trPr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3556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LP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0AE6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ustr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C730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lp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47AB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-120k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2CAF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0CF1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laci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4B72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s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42B6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lpine ecosyste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01FC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C710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82</w:t>
            </w:r>
          </w:p>
        </w:tc>
      </w:tr>
      <w:tr w:rsidR="00F82637" w:rsidRPr="00F82637" w14:paraId="2D6D347A" w14:textId="77777777" w:rsidTr="00F82637">
        <w:trPr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E481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Z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DCA5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46C2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AG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6FBF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-3000k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D91D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0881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can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DD9C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miar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6B9B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rid fore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1385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929B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27</w:t>
            </w:r>
          </w:p>
        </w:tc>
      </w:tr>
      <w:tr w:rsidR="00F82637" w:rsidRPr="00F82637" w14:paraId="0A52D9C0" w14:textId="77777777" w:rsidTr="00F82637">
        <w:trPr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02F0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O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8A21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oliv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DEC4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jiri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E9AF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5-20k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A860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67DA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diment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1580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r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9A5B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rid shrubl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5A24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030C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1</w:t>
            </w:r>
          </w:p>
        </w:tc>
      </w:tr>
      <w:tr w:rsidR="00F82637" w:rsidRPr="00F82637" w14:paraId="1823994A" w14:textId="77777777" w:rsidTr="00F82637">
        <w:trPr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4DEE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OV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5942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oliv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22D9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hiar Kkollu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D1EC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5-20k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2492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ED14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can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CB71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r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8A36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rid shrubl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237D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6593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6</w:t>
            </w:r>
          </w:p>
        </w:tc>
      </w:tr>
      <w:tr w:rsidR="00F82637" w:rsidRPr="00F82637" w14:paraId="2240E871" w14:textId="77777777" w:rsidTr="00F82637">
        <w:trPr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5A0A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0746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F9DF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rce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BA00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-3000k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719D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3ED3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diment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CD43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miar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6E6A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emperate grassl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B8A5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4738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60</w:t>
            </w:r>
          </w:p>
        </w:tc>
      </w:tr>
      <w:tr w:rsidR="00F82637" w:rsidRPr="00F82637" w14:paraId="532923D2" w14:textId="77777777" w:rsidTr="00F82637">
        <w:trPr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FA43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B38E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hil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38E8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guilli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12D2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-5000k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C38D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DA13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can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13CD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s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4D8E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emperate fore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0F42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4C8A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917</w:t>
            </w:r>
          </w:p>
        </w:tc>
      </w:tr>
      <w:tr w:rsidR="00F82637" w:rsidRPr="00F82637" w14:paraId="179CB481" w14:textId="77777777" w:rsidTr="00F82637">
        <w:trPr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1963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I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CC98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pai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D721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a Palm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0D1D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-1700k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029B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AB74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can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755B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ry-subhum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F355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emperate fore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E476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61E0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07</w:t>
            </w:r>
          </w:p>
        </w:tc>
      </w:tr>
      <w:tr w:rsidR="00F82637" w:rsidRPr="00F82637" w14:paraId="7E0A0908" w14:textId="77777777" w:rsidTr="00F82637">
        <w:trPr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8271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1120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DE02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al creek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9CFC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-2000k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5A78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8F39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diment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718C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miar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DAA7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ld grassl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2DDB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07B1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31</w:t>
            </w:r>
          </w:p>
        </w:tc>
      </w:tr>
      <w:tr w:rsidR="00F82637" w:rsidRPr="00F82637" w14:paraId="0CE4859F" w14:textId="77777777" w:rsidTr="00F82637">
        <w:trPr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8226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CA97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D414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waii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D936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-4100k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AD35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93C2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can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5A95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s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EF8E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ropical fore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E3DE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87DB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85</w:t>
            </w:r>
          </w:p>
        </w:tc>
      </w:tr>
      <w:tr w:rsidR="00F82637" w:rsidRPr="00F82637" w14:paraId="71E9B382" w14:textId="77777777" w:rsidTr="00F82637">
        <w:trPr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ECEB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C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CA23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celand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8798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t Hekl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94D4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-0.9k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7538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8BEF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laci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1835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s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6E91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lar moss hea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64D4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DCAD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39</w:t>
            </w:r>
          </w:p>
        </w:tc>
      </w:tr>
      <w:tr w:rsidR="00F82637" w:rsidRPr="00F82637" w14:paraId="331AC1C1" w14:textId="77777777" w:rsidTr="00F82637">
        <w:trPr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7A30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O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55EF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8B23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ornada Deser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AB57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-25k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D21E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9481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diment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D6E7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r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450B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rid forbl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8AC4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5DE4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5</w:t>
            </w:r>
          </w:p>
        </w:tc>
      </w:tr>
      <w:tr w:rsidR="00F82637" w:rsidRPr="00F82637" w14:paraId="280C4CC6" w14:textId="77777777" w:rsidTr="00F82637">
        <w:trPr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DF5C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8286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xico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07B3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hichinautzi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40A3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-100k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6231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B563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can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6AA8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s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AB1D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emperate fore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4994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AEFF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35</w:t>
            </w:r>
          </w:p>
        </w:tc>
      </w:tr>
      <w:tr w:rsidR="00F82637" w:rsidRPr="00F82637" w14:paraId="6708B25A" w14:textId="77777777" w:rsidTr="00F82637">
        <w:trPr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FD20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I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B37A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3D18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ake Michiga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793D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-4k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09DB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D13A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and dun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8086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s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8873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ld fore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493E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A279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4</w:t>
            </w:r>
          </w:p>
        </w:tc>
      </w:tr>
      <w:tr w:rsidR="00F82637" w:rsidRPr="00F82637" w14:paraId="633536B4" w14:textId="77777777" w:rsidTr="00F82637">
        <w:trPr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21F4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Q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5FC4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ustral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98AC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olool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00B6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6-716k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1FA9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4C32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and dun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DDAD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s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0293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emperate fore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9B3D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6B31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16</w:t>
            </w:r>
          </w:p>
        </w:tc>
      </w:tr>
      <w:tr w:rsidR="00F82637" w:rsidRPr="00F82637" w14:paraId="270C844E" w14:textId="77777777" w:rsidTr="00F82637">
        <w:trPr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738E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D218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aiwa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D5CF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aiwa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4009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8-399k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914E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36BB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diment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4BCB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s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9CDD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emperate cropl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9642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6939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65</w:t>
            </w:r>
          </w:p>
        </w:tc>
      </w:tr>
      <w:tr w:rsidR="00F82637" w:rsidRPr="00F82637" w14:paraId="6F1F651D" w14:textId="77777777" w:rsidTr="00F82637">
        <w:trPr>
          <w:trHeight w:val="320"/>
        </w:trPr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C5A96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BF372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ustrali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75D23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urien Bay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D0A50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-2000ky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18FFA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D5FC1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and dun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F6BB9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miari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44E4E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emperate shrubla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CE5B9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5A674" w14:textId="77777777" w:rsidR="00F82637" w:rsidRPr="00F82637" w:rsidRDefault="00F82637" w:rsidP="00F82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826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57</w:t>
            </w:r>
          </w:p>
        </w:tc>
      </w:tr>
    </w:tbl>
    <w:p w14:paraId="5453BE6A" w14:textId="5EBD2E99" w:rsidR="00F82637" w:rsidRDefault="00F82637"/>
    <w:sectPr w:rsidR="00F82637" w:rsidSect="00F8263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637"/>
    <w:rsid w:val="001A3FCA"/>
    <w:rsid w:val="004A6C86"/>
    <w:rsid w:val="00B35DD0"/>
    <w:rsid w:val="00F82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6B2C6"/>
  <w15:chartTrackingRefBased/>
  <w15:docId w15:val="{5A5EEA26-2DD6-424A-8836-B6A666F4B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64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4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D.</dc:creator>
  <cp:keywords/>
  <dc:description/>
  <cp:lastModifiedBy>Jorge D.</cp:lastModifiedBy>
  <cp:revision>3</cp:revision>
  <dcterms:created xsi:type="dcterms:W3CDTF">2020-01-21T11:14:00Z</dcterms:created>
  <dcterms:modified xsi:type="dcterms:W3CDTF">2020-10-23T15:56:00Z</dcterms:modified>
</cp:coreProperties>
</file>